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740" w:rsidRDefault="004B0365" w:rsidP="00002740">
      <w:pPr>
        <w:rPr>
          <w:b/>
        </w:rPr>
      </w:pPr>
      <w:r>
        <w:rPr>
          <w:noProof/>
          <w:lang w:val="de-DE" w:eastAsia="de-DE"/>
        </w:rPr>
        <w:drawing>
          <wp:inline distT="0" distB="0" distL="0" distR="0">
            <wp:extent cx="5963285" cy="6510020"/>
            <wp:effectExtent l="0" t="0" r="0" b="5080"/>
            <wp:docPr id="1" name="Grafik 1" descr="P:\xchange\Anton\PostDoc\Project Pro-Inflammatory Promotors\Paper\Suppl. CD317 IDO\Figure IDO CD3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xchange\Anton\PostDoc\Project Pro-Inflammatory Promotors\Paper\Suppl. CD317 IDO\Figure IDO CD317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285" cy="651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2740" w:rsidRPr="0020690C" w:rsidRDefault="004B0365" w:rsidP="00002740">
      <w:pPr>
        <w:rPr>
          <w:b/>
        </w:rPr>
      </w:pPr>
      <w:r>
        <w:rPr>
          <w:b/>
        </w:rPr>
        <w:t>Supplementary</w:t>
      </w:r>
      <w:r w:rsidR="00002740">
        <w:rPr>
          <w:b/>
        </w:rPr>
        <w:t xml:space="preserve"> File </w:t>
      </w:r>
      <w:r>
        <w:rPr>
          <w:b/>
        </w:rPr>
        <w:t>6</w:t>
      </w:r>
      <w:r w:rsidR="00002740">
        <w:rPr>
          <w:b/>
        </w:rPr>
        <w:t xml:space="preserve">. </w:t>
      </w:r>
      <w:r>
        <w:rPr>
          <w:b/>
        </w:rPr>
        <w:t>Antibody staining of CD317 and IDO1 upon different stimuli</w:t>
      </w:r>
    </w:p>
    <w:p w:rsidR="0032527F" w:rsidRDefault="00002740" w:rsidP="00002740">
      <w:r>
        <w:t xml:space="preserve">Human UC-MSCs were </w:t>
      </w:r>
      <w:r w:rsidR="004B0365">
        <w:t>treated with different combinations of 25 ng/mL IFN-γ, IL1-β and TNF-α. After 24 h, the surface CD317 and intracellular IDO1 proteins were stained with antibodies and gating was set with unstained MSCs. For a better overview,</w:t>
      </w:r>
      <w:bookmarkStart w:id="0" w:name="_GoBack"/>
      <w:bookmarkEnd w:id="0"/>
      <w:r w:rsidR="004B0365">
        <w:t xml:space="preserve"> backgrounds were colored in different shades of red dependent on percentage of cells in the gates. </w:t>
      </w:r>
    </w:p>
    <w:sectPr w:rsidR="0032527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Segoe UI Semilight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2tTAzsDAzMjQyMjFW0lEKTi0uzszPAykwqgUA3AgWECwAAAA="/>
  </w:docVars>
  <w:rsids>
    <w:rsidRoot w:val="00C52D8C"/>
    <w:rsid w:val="00002740"/>
    <w:rsid w:val="0032527F"/>
    <w:rsid w:val="004B0365"/>
    <w:rsid w:val="00C52D8C"/>
    <w:rsid w:val="00E7225A"/>
    <w:rsid w:val="00F0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AD4C9"/>
  <w15:chartTrackingRefBased/>
  <w15:docId w15:val="{B2B51AF5-79A1-4562-901D-529F32BE2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02740"/>
    <w:pPr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F056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4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056F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0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056F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56FC"/>
    <w:rPr>
      <w:rFonts w:asciiTheme="majorHAnsi" w:eastAsiaTheme="majorEastAsia" w:hAnsiTheme="majorHAnsi" w:cstheme="majorBidi"/>
      <w:b/>
      <w:bCs/>
      <w:sz w:val="24"/>
      <w:szCs w:val="28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056FC"/>
    <w:rPr>
      <w:rFonts w:asciiTheme="majorHAnsi" w:eastAsiaTheme="majorEastAsia" w:hAnsiTheme="majorHAnsi" w:cstheme="majorBidi"/>
      <w:b/>
      <w:bCs/>
      <w:sz w:val="20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056FC"/>
    <w:rPr>
      <w:rFonts w:asciiTheme="majorHAnsi" w:eastAsiaTheme="majorEastAsia" w:hAnsiTheme="majorHAnsi" w:cstheme="majorBidi"/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ch, Anton Dr.</dc:creator>
  <cp:keywords/>
  <dc:description/>
  <cp:lastModifiedBy>Selich, Anton Dr.</cp:lastModifiedBy>
  <cp:revision>3</cp:revision>
  <dcterms:created xsi:type="dcterms:W3CDTF">2023-02-15T13:28:00Z</dcterms:created>
  <dcterms:modified xsi:type="dcterms:W3CDTF">2023-02-15T13:36:00Z</dcterms:modified>
</cp:coreProperties>
</file>